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B00E44">
      <w:pPr>
        <w:numPr>
          <w:ilvl w:val="0"/>
          <w:numId w:val="0"/>
        </w:numPr>
        <w:ind w:leftChars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TABLE 1 The structural parameters of ResNet34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2405"/>
        <w:gridCol w:w="5151"/>
      </w:tblGrid>
      <w:tr w14:paraId="0F8800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975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700D70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dex</w:t>
            </w:r>
          </w:p>
        </w:tc>
        <w:tc>
          <w:tcPr>
            <w:tcW w:w="2441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511F8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ayer Name</w:t>
            </w:r>
          </w:p>
        </w:tc>
        <w:tc>
          <w:tcPr>
            <w:tcW w:w="5302" w:type="dxa"/>
            <w:tcBorders>
              <w:top w:val="single" w:color="000000" w:sz="12" w:space="0"/>
              <w:bottom w:val="single" w:color="000000" w:sz="4" w:space="0"/>
              <w:tl2br w:val="nil"/>
              <w:tr2bl w:val="nil"/>
            </w:tcBorders>
          </w:tcPr>
          <w:p w14:paraId="5756F9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ameters</w:t>
            </w:r>
          </w:p>
        </w:tc>
      </w:tr>
      <w:tr w14:paraId="77D14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975" w:type="dxa"/>
            <w:tcBorders>
              <w:top w:val="single" w:color="000000" w:sz="4" w:space="0"/>
              <w:tl2br w:val="nil"/>
              <w:tr2bl w:val="nil"/>
            </w:tcBorders>
          </w:tcPr>
          <w:p w14:paraId="34610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441" w:type="dxa"/>
            <w:tcBorders>
              <w:top w:val="single" w:color="000000" w:sz="4" w:space="0"/>
              <w:tl2br w:val="nil"/>
              <w:tr2bl w:val="nil"/>
            </w:tcBorders>
          </w:tcPr>
          <w:p w14:paraId="7A7D1B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volutional Layer</w:t>
            </w:r>
          </w:p>
        </w:tc>
        <w:tc>
          <w:tcPr>
            <w:tcW w:w="5302" w:type="dxa"/>
            <w:tcBorders>
              <w:top w:val="single" w:color="000000" w:sz="4" w:space="0"/>
              <w:tl2br w:val="nil"/>
              <w:tr2bl w:val="nil"/>
            </w:tcBorders>
          </w:tcPr>
          <w:p w14:paraId="51EBD0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m:oMath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vertAlign w:val="baseline"/>
                  <w:lang w:val="en-US"/>
                </w:rPr>
                <m:t>×</m:t>
              </m:r>
            </m:oMath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,64,stride=2</w:t>
            </w:r>
          </w:p>
        </w:tc>
      </w:tr>
      <w:tr w14:paraId="747EB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75" w:type="dxa"/>
            <w:tcBorders>
              <w:tl2br w:val="nil"/>
              <w:tr2bl w:val="nil"/>
            </w:tcBorders>
          </w:tcPr>
          <w:p w14:paraId="4C1415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441" w:type="dxa"/>
            <w:tcBorders>
              <w:tl2br w:val="nil"/>
              <w:tr2bl w:val="nil"/>
            </w:tcBorders>
          </w:tcPr>
          <w:p w14:paraId="0DEBB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oling Layer</w:t>
            </w:r>
          </w:p>
        </w:tc>
        <w:tc>
          <w:tcPr>
            <w:tcW w:w="5302" w:type="dxa"/>
            <w:tcBorders>
              <w:tl2br w:val="nil"/>
              <w:tr2bl w:val="nil"/>
            </w:tcBorders>
          </w:tcPr>
          <w:p w14:paraId="7ADA0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m:oMath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vertAlign w:val="baseline"/>
                  <w:lang w:val="en-US"/>
                </w:rPr>
                <m:t>×</m:t>
              </m:r>
            </m:oMath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 max pool, stride=2</w:t>
            </w:r>
          </w:p>
        </w:tc>
      </w:tr>
      <w:tr w14:paraId="5C07FC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75" w:type="dxa"/>
            <w:tcBorders>
              <w:tl2br w:val="nil"/>
              <w:tr2bl w:val="nil"/>
            </w:tcBorders>
          </w:tcPr>
          <w:p w14:paraId="3273A7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441" w:type="dxa"/>
            <w:tcBorders>
              <w:tl2br w:val="nil"/>
              <w:tr2bl w:val="nil"/>
            </w:tcBorders>
          </w:tcPr>
          <w:p w14:paraId="45C871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volutional Layers</w:t>
            </w:r>
          </w:p>
        </w:tc>
        <w:tc>
          <w:tcPr>
            <w:tcW w:w="5302" w:type="dxa"/>
            <w:tcBorders>
              <w:tl2br w:val="nil"/>
              <w:tr2bl w:val="nil"/>
            </w:tcBorders>
          </w:tcPr>
          <w:p w14:paraId="6A581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  <w:t>3</w:t>
            </w:r>
            <m:oMath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vertAlign w:val="baseline"/>
                  <w:lang w:val="en-US"/>
                </w:rPr>
                <m:t>×</m:t>
              </m:r>
              <m:d>
                <m:dPr>
                  <m:begChr m:val="{"/>
                  <m:endChr m:val=""/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qArrPr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64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64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</m:eqArr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e>
              </m:d>
            </m:oMath>
          </w:p>
        </w:tc>
      </w:tr>
      <w:tr w14:paraId="6C5A7C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75" w:type="dxa"/>
            <w:tcBorders>
              <w:tl2br w:val="nil"/>
              <w:tr2bl w:val="nil"/>
            </w:tcBorders>
          </w:tcPr>
          <w:p w14:paraId="407E6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441" w:type="dxa"/>
            <w:tcBorders>
              <w:tl2br w:val="nil"/>
              <w:tr2bl w:val="nil"/>
            </w:tcBorders>
          </w:tcPr>
          <w:p w14:paraId="0BAD8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volutional Layers</w:t>
            </w:r>
          </w:p>
        </w:tc>
        <w:tc>
          <w:tcPr>
            <w:tcW w:w="5302" w:type="dxa"/>
            <w:tcBorders>
              <w:tl2br w:val="nil"/>
              <w:tr2bl w:val="nil"/>
            </w:tcBorders>
          </w:tcPr>
          <w:p w14:paraId="5238C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  <w:t>4</w:t>
            </w:r>
            <m:oMath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vertAlign w:val="baseline"/>
                  <w:lang w:val="en-US"/>
                </w:rPr>
                <m:t>×</m:t>
              </m:r>
              <m:d>
                <m:dPr>
                  <m:begChr m:val="{"/>
                  <m:endChr m:val=""/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qArrPr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128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128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</m:eqArr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e>
              </m:d>
            </m:oMath>
          </w:p>
        </w:tc>
      </w:tr>
      <w:tr w14:paraId="0145A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0BA48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vAlign w:val="top"/>
          </w:tcPr>
          <w:p w14:paraId="033AE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volutional Layers</w:t>
            </w:r>
          </w:p>
        </w:tc>
        <w:tc>
          <w:tcPr>
            <w:tcW w:w="5302" w:type="dxa"/>
            <w:tcBorders>
              <w:tl2br w:val="nil"/>
              <w:tr2bl w:val="nil"/>
            </w:tcBorders>
            <w:vAlign w:val="top"/>
          </w:tcPr>
          <w:p w14:paraId="0B2252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i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  <w:t>6</w:t>
            </w:r>
            <m:oMath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vertAlign w:val="baseline"/>
                  <w:lang w:val="en-US"/>
                </w:rPr>
                <m:t>×</m:t>
              </m:r>
              <m:d>
                <m:dPr>
                  <m:begChr m:val="{"/>
                  <m:endChr m:val=""/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qArrPr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256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256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</m:eqArr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e>
              </m:d>
            </m:oMath>
          </w:p>
        </w:tc>
      </w:tr>
      <w:tr w14:paraId="445947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75" w:type="dxa"/>
            <w:tcBorders>
              <w:tl2br w:val="nil"/>
              <w:tr2bl w:val="nil"/>
            </w:tcBorders>
            <w:vAlign w:val="top"/>
          </w:tcPr>
          <w:p w14:paraId="40009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441" w:type="dxa"/>
            <w:tcBorders>
              <w:tl2br w:val="nil"/>
              <w:tr2bl w:val="nil"/>
            </w:tcBorders>
            <w:vAlign w:val="top"/>
          </w:tcPr>
          <w:p w14:paraId="196B9F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nvolutional Layers</w:t>
            </w:r>
          </w:p>
        </w:tc>
        <w:tc>
          <w:tcPr>
            <w:tcW w:w="5302" w:type="dxa"/>
            <w:tcBorders>
              <w:tl2br w:val="nil"/>
              <w:tr2bl w:val="nil"/>
            </w:tcBorders>
            <w:vAlign w:val="top"/>
          </w:tcPr>
          <w:p w14:paraId="47BB8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  <w:t>3</w:t>
            </w:r>
            <m:oMath>
              <m:r>
                <m:rPr/>
                <w:rPr>
                  <w:rFonts w:hint="default" w:ascii="Cambria Math" w:hAnsi="Cambria Math" w:cs="Times New Roman"/>
                  <w:sz w:val="24"/>
                  <w:szCs w:val="24"/>
                  <w:vertAlign w:val="baseline"/>
                  <w:lang w:val="en-US"/>
                </w:rPr>
                <m:t>×</m:t>
              </m:r>
              <m:d>
                <m:dPr>
                  <m:begChr m:val="{"/>
                  <m:endChr m:val=""/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qArrPr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512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  <m:e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/>
                        </w:rPr>
                        <m:t>×</m:t>
                      </m:r>
                      <m:r>
                        <m:rPr/>
                        <w:rPr>
                          <w:rFonts w:hint="default" w:ascii="Cambria Math" w:hAnsi="Cambria Math" w:cs="Times New Roman"/>
                          <w:sz w:val="24"/>
                          <w:szCs w:val="24"/>
                          <w:vertAlign w:val="baseline"/>
                          <w:lang w:val="en-US" w:eastAsia="zh-CN"/>
                        </w:rPr>
                        <m:t>3, 512</m:t>
                      </m:r>
                      <m:ctrlPr>
                        <w:rPr>
                          <w:rFonts w:hint="default" w:ascii="Cambria Math" w:hAnsi="Cambria Math" w:cs="Times New Roman"/>
                          <w:i/>
                          <w:sz w:val="24"/>
                          <w:szCs w:val="24"/>
                          <w:vertAlign w:val="baseline"/>
                          <w:lang w:val="en-US"/>
                        </w:rPr>
                      </m:ctrlPr>
                    </m:e>
                  </m:eqArr>
                  <m:ctrlPr>
                    <w:rPr>
                      <w:rFonts w:hint="default" w:ascii="Cambria Math" w:hAnsi="Cambria Math" w:cs="Times New Roman"/>
                      <w:i/>
                      <w:sz w:val="24"/>
                      <w:szCs w:val="24"/>
                      <w:vertAlign w:val="baseline"/>
                      <w:lang w:val="en-US"/>
                    </w:rPr>
                  </m:ctrlPr>
                </m:e>
              </m:d>
            </m:oMath>
          </w:p>
        </w:tc>
      </w:tr>
      <w:tr w14:paraId="35DF1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975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 w14:paraId="4E8E49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244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 w14:paraId="3E6CF0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oling Layer</w:t>
            </w:r>
          </w:p>
        </w:tc>
        <w:tc>
          <w:tcPr>
            <w:tcW w:w="5302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 w14:paraId="7DDA57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sz w:val="24"/>
                <w:szCs w:val="24"/>
                <w:vertAlign w:val="baseline"/>
                <w:lang w:val="en-US" w:eastAsia="zh-CN"/>
              </w:rPr>
              <w:t>Average pool, 512-D output</w:t>
            </w:r>
          </w:p>
        </w:tc>
      </w:tr>
    </w:tbl>
    <w:p w14:paraId="465FD1A3">
      <w:pPr>
        <w:jc w:val="left"/>
        <w:rPr>
          <w:rFonts w:hint="eastAsia"/>
          <w:szCs w:val="24"/>
        </w:rPr>
      </w:pPr>
      <w:r>
        <w:rPr>
          <w:rFonts w:hint="eastAsia"/>
          <w:b w:val="0"/>
          <w:bCs w:val="0"/>
          <w:szCs w:val="24"/>
        </w:rPr>
        <w:t>T</w:t>
      </w:r>
      <w:r>
        <w:rPr>
          <w:rFonts w:hint="eastAsia" w:eastAsia="宋体"/>
          <w:b w:val="0"/>
          <w:bCs w:val="0"/>
          <w:szCs w:val="24"/>
          <w:lang w:val="en-US" w:eastAsia="zh-CN"/>
        </w:rPr>
        <w:t>ABLE</w:t>
      </w:r>
      <w:r>
        <w:rPr>
          <w:rFonts w:hint="eastAsia"/>
          <w:b w:val="0"/>
          <w:bCs w:val="0"/>
          <w:szCs w:val="24"/>
        </w:rPr>
        <w:t xml:space="preserve"> 2</w:t>
      </w:r>
      <w:r>
        <w:rPr>
          <w:rFonts w:hint="eastAsia"/>
          <w:szCs w:val="24"/>
        </w:rPr>
        <w:t xml:space="preserve"> Baseline characteristics</w:t>
      </w:r>
    </w:p>
    <w:tbl>
      <w:tblPr>
        <w:tblStyle w:val="4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2141"/>
        <w:gridCol w:w="2141"/>
        <w:gridCol w:w="2141"/>
        <w:gridCol w:w="570"/>
      </w:tblGrid>
      <w:tr w14:paraId="76149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single" w:color="000000" w:sz="12" w:space="0"/>
              <w:left w:val="nil"/>
              <w:right w:val="nil"/>
            </w:tcBorders>
          </w:tcPr>
          <w:p w14:paraId="43B082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327" w:type="pct"/>
            <w:tcBorders>
              <w:top w:val="single" w:color="000000" w:sz="12" w:space="0"/>
              <w:left w:val="nil"/>
              <w:right w:val="nil"/>
            </w:tcBorders>
          </w:tcPr>
          <w:p w14:paraId="12CD92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n-symptomatic pneumonia(n=167)</w:t>
            </w:r>
          </w:p>
        </w:tc>
        <w:tc>
          <w:tcPr>
            <w:tcW w:w="1154" w:type="pct"/>
            <w:tcBorders>
              <w:top w:val="single" w:color="000000" w:sz="12" w:space="0"/>
              <w:left w:val="nil"/>
              <w:right w:val="nil"/>
            </w:tcBorders>
          </w:tcPr>
          <w:p w14:paraId="2A6C82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ymptomatic pneumonia(n=94)</w:t>
            </w:r>
          </w:p>
        </w:tc>
        <w:tc>
          <w:tcPr>
            <w:tcW w:w="758" w:type="pct"/>
            <w:tcBorders>
              <w:top w:val="single" w:color="000000" w:sz="12" w:space="0"/>
              <w:left w:val="nil"/>
              <w:right w:val="nil"/>
            </w:tcBorders>
          </w:tcPr>
          <w:p w14:paraId="5AD910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l(n=261)</w:t>
            </w:r>
          </w:p>
        </w:tc>
        <w:tc>
          <w:tcPr>
            <w:tcW w:w="542" w:type="pct"/>
            <w:tcBorders>
              <w:top w:val="single" w:color="000000" w:sz="12" w:space="0"/>
              <w:left w:val="nil"/>
              <w:right w:val="nil"/>
            </w:tcBorders>
          </w:tcPr>
          <w:p w14:paraId="752C55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P value</w:t>
            </w:r>
          </w:p>
        </w:tc>
      </w:tr>
      <w:tr w14:paraId="77115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left w:val="nil"/>
              <w:bottom w:val="nil"/>
              <w:right w:val="nil"/>
            </w:tcBorders>
          </w:tcPr>
          <w:p w14:paraId="53F893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,(y)</w:t>
            </w:r>
          </w:p>
        </w:tc>
        <w:tc>
          <w:tcPr>
            <w:tcW w:w="1327" w:type="pct"/>
            <w:tcBorders>
              <w:left w:val="nil"/>
              <w:bottom w:val="nil"/>
              <w:right w:val="nil"/>
            </w:tcBorders>
          </w:tcPr>
          <w:p w14:paraId="4E7978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left w:val="nil"/>
              <w:bottom w:val="nil"/>
              <w:right w:val="nil"/>
            </w:tcBorders>
          </w:tcPr>
          <w:p w14:paraId="6812D6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</w:tcPr>
          <w:p w14:paraId="0EAEB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left w:val="nil"/>
              <w:bottom w:val="nil"/>
              <w:right w:val="nil"/>
            </w:tcBorders>
          </w:tcPr>
          <w:p w14:paraId="3F524F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98</w:t>
            </w:r>
          </w:p>
        </w:tc>
      </w:tr>
      <w:tr w14:paraId="5DE99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44F10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6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37E2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(46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07F22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1(43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E563B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8(45.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2B47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B0A82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581AF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86135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(53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E5877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(56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12B3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3(54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D94A1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1AE0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91CA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ADB11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8FF76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67FC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B1CE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3</w:t>
            </w:r>
          </w:p>
        </w:tc>
      </w:tr>
      <w:tr w14:paraId="4B143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C22A0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032E7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1(78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20AE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(81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86600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8(79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1EF7A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CED2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20AE7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5FB35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(21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E025A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(18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1E26C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3(20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39E09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54A5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D8707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G P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75449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F10BF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25C8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3AA9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 w14:paraId="1DB10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08E62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-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3B88B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1(96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EE783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3(88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1C04C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4(93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2B4C3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3E83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A5DAD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44B64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3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2065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(11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11A8A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(6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44AE3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060A6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9FBB3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er Histor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7A42C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60679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9A496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D74C1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3</w:t>
            </w:r>
          </w:p>
        </w:tc>
      </w:tr>
      <w:tr w14:paraId="0753A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4BB9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78DA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1(48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135D1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4(46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0BD3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5(47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1EA7D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4663E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84246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ECC71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6(51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F3279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0(53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90DCD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6(52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DD53C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67DA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94140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oking Index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B6E81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7F62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A0565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A84FF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73</w:t>
            </w:r>
          </w:p>
        </w:tc>
      </w:tr>
      <w:tr w14:paraId="2CF3B4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2FE58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40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23F74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7(58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A186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(51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7EC6F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5(55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CA35E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DD70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AF4DE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E96BA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0(41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EBD8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6(48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0274E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6(44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E14B5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441A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CB5E4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 Histolog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07156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D561A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F3C5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901A3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69</w:t>
            </w:r>
          </w:p>
        </w:tc>
      </w:tr>
      <w:tr w14:paraId="4230E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17DD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quamous Cell Carcinoma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96F6E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(45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1B6FE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8(51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8B8B8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4(47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B63B2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A7ECB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29E1A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denocarcinoma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8F736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(20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92E9C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(19.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E0609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(19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02F33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5CC6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D323F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mall Cell Lung Canc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205EE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5(32.9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6C43A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(25.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CF05B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(30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2C85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8E2FE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C02AD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ther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6D1C9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1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AD221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4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7BC8D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2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D2BF6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D60B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AB4BB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9CF11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3E45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6F4F4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31FB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 w14:paraId="001FF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00258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DD290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(37.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22C57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(17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C876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9(30.3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E1A9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9E26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76839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A6836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(32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D06EA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(36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49606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8(33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C390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9166F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EB384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55711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(20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990F8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(31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A6DB1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(24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DA22A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AF3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3A0B3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132F3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(9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FB09F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(14.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BF40A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(11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AB643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E4A3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B852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04728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CE76E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3291E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694EF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79</w:t>
            </w:r>
          </w:p>
        </w:tc>
      </w:tr>
      <w:tr w14:paraId="16FBA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72649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06FF4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2(19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FAC37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(11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25B4E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(16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13103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040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FE1A5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B3E1C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2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31390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4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5CF34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(3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942C7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2DB6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CFAEB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93F1C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1(54.5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236B7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0(63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5AC8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1(57.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6E516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ECA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932FC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F304B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0(24.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72F3A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(20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00E1A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(22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661AD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9264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EC294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 Stag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8D48F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B4BDC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44A37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684EC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37</w:t>
            </w:r>
          </w:p>
        </w:tc>
      </w:tr>
      <w:tr w14:paraId="32CE1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D105C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77DB9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4(62.3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2EF4D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(62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3BBAC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3(62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EC3CA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1974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0552C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E034F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3(37.7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EEA61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5(37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6B560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8(37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1C7EB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5D46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FFD00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diotherapy Dose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4BD27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EC068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2B5A0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F2C69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36</w:t>
            </w:r>
          </w:p>
        </w:tc>
      </w:tr>
      <w:tr w14:paraId="205CA6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F325B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60G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D8C26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(22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04486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(28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6822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4(24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C8022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40E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C7AD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60G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AE926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0(77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02ECE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(71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3C43D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7(75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A2EDC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FD70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02B14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adiotherapy Fraction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D57AA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FBF4F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67488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3ABCB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6</w:t>
            </w:r>
          </w:p>
        </w:tc>
      </w:tr>
      <w:tr w14:paraId="47B76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5848C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30f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73FB8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6(21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7C866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(26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F8CD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(23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FF6EF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E956A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F328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≥30f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80B1E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1(78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0FC9D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9(73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F355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0(76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A638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BA24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27A1B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emotherapy Cycl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83AFD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0666A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6F11D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1774C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96</w:t>
            </w:r>
          </w:p>
        </w:tc>
      </w:tr>
      <w:tr w14:paraId="2C7DC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7287ED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&lt;4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2B1D1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1(18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7689E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(21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0430F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1(19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A588E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BF29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7C473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E939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36(81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B608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(78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BFF6D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0(80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8A8D0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2BEF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7E38BD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ycles of Immunotherap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99226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0(2.00-6.0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231B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0(2.00-5.0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19B5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.00(2.00-6.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FFF2A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74</w:t>
            </w:r>
          </w:p>
        </w:tc>
      </w:tr>
      <w:tr w14:paraId="0DB52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7C664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ype of immunotherapy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1BEC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8E47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DF1B6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21FC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8</w:t>
            </w:r>
          </w:p>
        </w:tc>
      </w:tr>
      <w:tr w14:paraId="6CEB2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BDF7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ntili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BDDE5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(11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001DE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7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A8C1B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(10.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C50C7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2211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390DB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mrelizu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EBC9A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2(31.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09E23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(23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9DD3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4(28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6DFA4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549E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D383A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mbrolizu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68B92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(6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673B6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(11.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03110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(8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106C2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4A80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BC90B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ripali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278B7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(4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1E602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(10.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446B4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(6.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69C81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1B53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1BBEB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tezolizu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881A9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(6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80A17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(4.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BB7C4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(5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298AB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70F0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A4AA5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islelizu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FFF9F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3(13.8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D8C68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(20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AAC3D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2(16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2417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453E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9C6F5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urvalu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788E7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(11.4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E6CDE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6.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E026F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(9.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E4989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0A3E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A717A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rpluli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6E51D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(3.6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D62DA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(3.2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14E76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(3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3D973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D163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7C8F1C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ugemalimab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5DDEE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1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5DDF1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(0.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D8ED4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(0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46222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3523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DE81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bination immunotherapy drug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136FAB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(10.2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AA770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(12.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8CE2F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9(11.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35A5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F040E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E2935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LR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826BA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0(1.70-3.5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5DB8F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0(1.80-4.3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3F16D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2.50(1.70-3.7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AE693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0</w:t>
            </w:r>
          </w:p>
        </w:tc>
      </w:tr>
      <w:tr w14:paraId="5BC89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78778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LR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555D87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30(2.90-7.5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79FA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55(2.98-7.6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07C73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4.50(2.95-7.5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9B47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07</w:t>
            </w:r>
          </w:p>
        </w:tc>
      </w:tr>
      <w:tr w14:paraId="0D17C2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71980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LR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D31D3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20(2.60-6.6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340625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.70(3.10-7.3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D7A68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4.40(2.90-6.9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1CED4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14</w:t>
            </w:r>
          </w:p>
        </w:tc>
      </w:tr>
      <w:tr w14:paraId="3E1C0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4BCB6B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R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17AE2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2.10(97.90-175.6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D59C5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46.10(98.98-212.6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5B277E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126.70(97.90-186.4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38D2A3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78</w:t>
            </w:r>
          </w:p>
        </w:tc>
      </w:tr>
      <w:tr w14:paraId="22C45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B98F7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R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5ECA2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19.30(163.00-310.9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61529C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4.85(159.65-327.3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D63E4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219.30(160.65-315.5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7062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95</w:t>
            </w:r>
          </w:p>
        </w:tc>
      </w:tr>
      <w:tr w14:paraId="53C60B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2ECD0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LR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E6239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39.80(157.30-357.8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5A889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53.60(147.60-416.4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C769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241.80(156.25-371.0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0AB3F4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7</w:t>
            </w:r>
          </w:p>
        </w:tc>
      </w:tr>
      <w:tr w14:paraId="7FD93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6F515F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MR1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747D4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70(2.60-5.0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724760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.05(2.20-4.3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6321E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3.40(2.40-4.6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DE1CB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 w14:paraId="09272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0EFE3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MR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4D26BB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0(1.20-2.3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5B54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70(1.10-2.2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25EDC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1.70(1.10-2.3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24530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50</w:t>
            </w:r>
          </w:p>
        </w:tc>
      </w:tr>
      <w:tr w14:paraId="1C82F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E580A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MR3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004AC0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90(1.20-2.7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E8153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60(1.20-2.6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393B24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1.80(1.20-2.6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2C7F2C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04</w:t>
            </w:r>
          </w:p>
        </w:tc>
      </w:tr>
      <w:tr w14:paraId="22DCB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E049E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I1 ( x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2CFF52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86.40(331.30-850.7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0ABC0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608.65(372.10-1013.9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61C6D0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519.70(350.15-912.9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1D7951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0</w:t>
            </w:r>
          </w:p>
        </w:tc>
      </w:tr>
      <w:tr w14:paraId="756EE4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13DA96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I2 ( x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AEAF9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06.20(531.70-1349.4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48185F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70.10(540.60-1459.4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0FD6D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826.10(539.75-1371.9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672B98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9</w:t>
            </w:r>
          </w:p>
        </w:tc>
      </w:tr>
      <w:tr w14:paraId="6727D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202753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I3 ( x 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FB8EA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898.20(524.00-1428.6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1AE3A2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44.85(537.85-1745.3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D6A0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940.50(533.65-1550.5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588944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17</w:t>
            </w:r>
          </w:p>
        </w:tc>
      </w:tr>
      <w:tr w14:paraId="419C9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3F6104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68A675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0.94(33.37-46.0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0FD9A5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1.48(33.99-49.04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1F5435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41.00(33.69-46.7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70C8A3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81</w:t>
            </w:r>
          </w:p>
        </w:tc>
      </w:tr>
      <w:tr w14:paraId="469C7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592AFE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2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7C3BE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.17(18.02-25.00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57710A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2.05(18.69-26.0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22EA9E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22.10(18.11-25.0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C838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57</w:t>
            </w:r>
          </w:p>
        </w:tc>
      </w:tr>
      <w:tr w14:paraId="3C5C0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nil"/>
              <w:right w:val="nil"/>
            </w:tcBorders>
          </w:tcPr>
          <w:p w14:paraId="05D82D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bscript"/>
              </w:rPr>
              <w:t>30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</w:tcPr>
          <w:p w14:paraId="3946BE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.35(12.78-19.21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</w:tcPr>
          <w:p w14:paraId="25A934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6.43(12.98-20.0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00EE4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16.38(12.85-19.70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</w:tcPr>
          <w:p w14:paraId="4EBA4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2</w:t>
            </w:r>
          </w:p>
        </w:tc>
      </w:tr>
      <w:tr w14:paraId="2EEDB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3EFE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LD (Gy)</w:t>
            </w:r>
          </w:p>
        </w:tc>
        <w:tc>
          <w:tcPr>
            <w:tcW w:w="132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A6FB8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.07(10.06-13.88)</w:t>
            </w:r>
          </w:p>
        </w:tc>
        <w:tc>
          <w:tcPr>
            <w:tcW w:w="115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FED3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.15(10.21-14.93)</w:t>
            </w:r>
          </w:p>
        </w:tc>
        <w:tc>
          <w:tcPr>
            <w:tcW w:w="75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5500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1"/>
                <w:szCs w:val="21"/>
              </w:rPr>
              <w:t>12.13(10.11-14.11)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C438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59</w:t>
            </w:r>
          </w:p>
        </w:tc>
      </w:tr>
    </w:tbl>
    <w:p w14:paraId="20DA9E77">
      <w:pPr>
        <w:numPr>
          <w:ilvl w:val="0"/>
          <w:numId w:val="0"/>
        </w:numPr>
        <w:ind w:leftChars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Note: Combination immunotherapy drugs: Using more than two immunological drugs in combination; NLR1: NLR before radiotherapy; NLR2: NLR in radiotherapy; NLR3: NLR after radiotherapy; PLR1: PLR before radiotherapy; PLR2: PLR in radiotherapy; PLR3: PLR after radiotherapy; LMR1: LMR before radiotherapy; LMR2: LMR in radiotherapy; LMR3: LMR after radiotherapy; SII1: SII before radiotherapy; SII2: SII in radiotherapy; SII3: SII after radiotherapy; V5: Lung volume at least 5 Gy irradiated; V20: Lung volume at least 20 Gy irradiated; V30: Lung volume at least 30 Gy irradiated;</w:t>
      </w:r>
    </w:p>
    <w:p w14:paraId="66B9363B">
      <w:pPr>
        <w:numPr>
          <w:ilvl w:val="0"/>
          <w:numId w:val="0"/>
        </w:numPr>
        <w:ind w:leftChars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TABLE 3 Results of both univariate and multivariate analyses on SP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9"/>
        <w:gridCol w:w="1913"/>
        <w:gridCol w:w="1003"/>
        <w:gridCol w:w="222"/>
        <w:gridCol w:w="2318"/>
        <w:gridCol w:w="894"/>
      </w:tblGrid>
      <w:tr w14:paraId="50F2E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ED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2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F02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Univariate analysis</w:t>
            </w:r>
          </w:p>
        </w:tc>
        <w:tc>
          <w:tcPr>
            <w:tcW w:w="12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3B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901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591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Multivariate analysis</w:t>
            </w:r>
          </w:p>
        </w:tc>
      </w:tr>
      <w:tr w14:paraId="4B943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CF69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EFFE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（95% CI）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6F3D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 value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BC89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CD1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（95% CI）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78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 value</w:t>
            </w:r>
          </w:p>
        </w:tc>
      </w:tr>
      <w:tr w14:paraId="62CD5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A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C7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22（0.990-1.055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97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A6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26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F2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22AD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D7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der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C1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803（0.423-1.526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0A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50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1F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9E1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D6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4FE35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8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OG PS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5AA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.556（1.270-9.955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FC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3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EF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3.322（1.148-9.615）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9A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7</w:t>
            </w:r>
          </w:p>
        </w:tc>
      </w:tr>
      <w:tr w14:paraId="6A0C8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12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moker History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6B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34（0.563-1.550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B8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79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77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87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A8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8082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5F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moking Index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3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753（0.453-1.251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21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27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C8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36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F7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2968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45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Tum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at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ology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E5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23（0.701-1.215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8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56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71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9FC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DA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C7457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E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ag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3B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558（1.198-2.026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F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6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1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501（1.147-1.965）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CE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1D841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CB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ag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2B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111（0.847-1.457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88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44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25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340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15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A1C8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C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tag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BE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79（0.581-1.651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E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A8E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5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5D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10BA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F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adiotherapy Dose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6C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416（0.795-2.521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81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9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8EB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2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99E6D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37A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adiotherapy Fractions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83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318（0.733-2.373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BF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357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38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77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E9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37D0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E4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hemotherapy Cycles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74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186（0.632-2.225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DB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59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B8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3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B0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05B4F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8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ycles of Immunotherapy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A8C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71（0.909-1.037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91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37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4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DA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67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015D3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AF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ype of immunotherapy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D6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32（0.945-1.127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1A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485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69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186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4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2021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C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LR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1B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71（0.987-1.162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E9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32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47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93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DCB0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A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LR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4C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10（0.952-1.072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90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741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0E3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3E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9B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E7D6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9B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LR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86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18（0.988-1.049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A3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52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6E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43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BB6E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C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LR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6B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03（1.000-1.006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6B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38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96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03（1.000-1.006）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69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059</w:t>
            </w:r>
          </w:p>
        </w:tc>
      </w:tr>
      <w:tr w14:paraId="385A6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F3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LR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A7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00（0.998-1.002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114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DB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8A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0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8781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D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LR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B5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00（0.999-1.002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29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EF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31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60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EB458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A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MR1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B1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20（0.837-1.012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80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0E7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02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A6E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46CD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78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MR2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D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15（0.834-1.234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4B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88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E6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0D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66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22A0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D3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MR3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FC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988（0.868-1.125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C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85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5C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04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17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379C2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8D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II1 ( x 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2E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00（1.000-1.001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92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2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18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E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AD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F09B1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67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II2 ( x 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BE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00（1.000-1.000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98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65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A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C5B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9C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6364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C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II3 ( x 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/L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26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00（1.000-1.000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8E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70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82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CA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D6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FA26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3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EF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19（0.994-1.045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1D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C5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22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4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5083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ED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2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AF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38（0.992-1.087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B2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10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B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81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D371A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E2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30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45D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40（0.989-1.094）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BF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F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6A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E8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83980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78EB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LD (Gy)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1E1F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059（0.982-1.143）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A9B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64F1B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3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24D4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B01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</w:tbl>
    <w:p w14:paraId="6EE73BA3">
      <w:pPr>
        <w:numPr>
          <w:ilvl w:val="0"/>
          <w:numId w:val="0"/>
        </w:numPr>
        <w:ind w:leftChars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Note: HR: Hazard ratio; CI: Confidence interval; NLR1: NLR before radiotherapy; NLR2: NLR in radiotherapy; NLR3: NLR after radiotherapy; PLR1: PLR before radiotherapy; PLR2: PLR in radiotherapy; PLR3: PLR after radiotherapy; LMR1: LMR before radiotherapy; LMR2: LMR in radiotherapy; LMR3: LMR after radiotherapy; SII1: SII before radiotherapy; SII2: SII in radiotherapy; SII3: SII after radiotherapy; V5: Lung volume at least 5 Gy irradiated; V20: Lung volume at least 20 Gy irradiated; V30: Lung volume at least 30 Gy irradiated;</w:t>
      </w:r>
    </w:p>
    <w:p w14:paraId="0065EF5D">
      <w:pPr>
        <w:numPr>
          <w:ilvl w:val="0"/>
          <w:numId w:val="0"/>
        </w:numPr>
        <w:ind w:leftChars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TABLE 4 Performances evaluation sheet for all models</w:t>
      </w:r>
    </w:p>
    <w:tbl>
      <w:tblPr>
        <w:tblStyle w:val="3"/>
        <w:tblW w:w="4997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28"/>
        <w:gridCol w:w="1371"/>
        <w:gridCol w:w="838"/>
        <w:gridCol w:w="828"/>
        <w:gridCol w:w="765"/>
        <w:gridCol w:w="735"/>
        <w:gridCol w:w="773"/>
        <w:gridCol w:w="578"/>
        <w:gridCol w:w="689"/>
        <w:gridCol w:w="684"/>
      </w:tblGrid>
      <w:tr w14:paraId="1C6B1B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5D3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7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BE734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UC(95%CI)</w:t>
            </w:r>
          </w:p>
        </w:tc>
        <w:tc>
          <w:tcPr>
            <w:tcW w:w="50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CC6D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Sensitivity</w:t>
            </w:r>
          </w:p>
        </w:tc>
        <w:tc>
          <w:tcPr>
            <w:tcW w:w="492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CD91D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Specificity</w:t>
            </w:r>
          </w:p>
        </w:tc>
        <w:tc>
          <w:tcPr>
            <w:tcW w:w="465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2DD5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Accuracy</w:t>
            </w:r>
          </w:p>
        </w:tc>
        <w:tc>
          <w:tcPr>
            <w:tcW w:w="44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6E4C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recision</w:t>
            </w:r>
          </w:p>
        </w:tc>
        <w:tc>
          <w:tcPr>
            <w:tcW w:w="465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A26D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F1 score</w:t>
            </w:r>
          </w:p>
        </w:tc>
        <w:tc>
          <w:tcPr>
            <w:tcW w:w="351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755E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MCC</w:t>
            </w:r>
          </w:p>
        </w:tc>
        <w:tc>
          <w:tcPr>
            <w:tcW w:w="41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4DA4F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Kappa</w:t>
            </w:r>
          </w:p>
        </w:tc>
        <w:tc>
          <w:tcPr>
            <w:tcW w:w="41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445C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P value</w:t>
            </w:r>
          </w:p>
        </w:tc>
      </w:tr>
      <w:tr w14:paraId="764A84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8F3E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RF_Traditional Omics</w:t>
            </w:r>
          </w:p>
        </w:tc>
        <w:tc>
          <w:tcPr>
            <w:tcW w:w="73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6D2B3D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76(0.523-0.628)</w:t>
            </w:r>
          </w:p>
        </w:tc>
        <w:tc>
          <w:tcPr>
            <w:tcW w:w="50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78BED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18</w:t>
            </w:r>
          </w:p>
        </w:tc>
        <w:tc>
          <w:tcPr>
            <w:tcW w:w="49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D0D2A8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316</w:t>
            </w:r>
          </w:p>
        </w:tc>
        <w:tc>
          <w:tcPr>
            <w:tcW w:w="4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D8E4CE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35</w:t>
            </w:r>
          </w:p>
        </w:tc>
        <w:tc>
          <w:tcPr>
            <w:tcW w:w="44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A0DDE8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75</w:t>
            </w:r>
          </w:p>
        </w:tc>
        <w:tc>
          <w:tcPr>
            <w:tcW w:w="46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6501B9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40</w:t>
            </w:r>
          </w:p>
        </w:tc>
        <w:tc>
          <w:tcPr>
            <w:tcW w:w="35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A13FCE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153</w:t>
            </w:r>
          </w:p>
        </w:tc>
        <w:tc>
          <w:tcPr>
            <w:tcW w:w="41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672109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145</w:t>
            </w:r>
          </w:p>
        </w:tc>
        <w:tc>
          <w:tcPr>
            <w:tcW w:w="41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EE5340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 w14:paraId="20D566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4A45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RF_Clinical Inform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1EF095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25(0.479-0.57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1A75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27215C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2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162716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9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3C8640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4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5C7DC2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BA02D5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0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21B4BE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03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94B160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 w14:paraId="649984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8BC0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RF_Traditional Omics_Clinical Inform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DB317F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11(0.566-0.65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539A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693E88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3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2CBE0C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3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A990ED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00528B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FD2126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17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CF0596B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1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7DEBA4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-</w:t>
            </w:r>
          </w:p>
        </w:tc>
      </w:tr>
      <w:tr w14:paraId="0B675D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5D71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DNN_Traditional Omic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B4C50F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11(0.786-0.832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2630D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72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139CBC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AC56FB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F74A85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2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A27D8E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34D234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4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2680D0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44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1EEAD7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vertAlign w:val="superscript"/>
              </w:rPr>
              <w:t>a</w:t>
            </w:r>
          </w:p>
        </w:tc>
      </w:tr>
      <w:tr w14:paraId="5255AC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95BF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DNN_Clinical Inform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79A988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11(0.682-0.753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8F9D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F12ED1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2D91B98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5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5B8464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9B5DBA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CECED7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29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B2CE3D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29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A6D79B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vertAlign w:val="superscript"/>
              </w:rPr>
              <w:t>b</w:t>
            </w:r>
          </w:p>
        </w:tc>
      </w:tr>
      <w:tr w14:paraId="59965C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931E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DNN_Traditional Omics_Clinical Information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299024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72(0.845-0.89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F3FE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69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402D1EA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5BE19C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5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2A8CB7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D8E22C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77A696F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1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FE4B74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5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16AC029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vertAlign w:val="superscript"/>
              </w:rPr>
              <w:t>c</w:t>
            </w:r>
          </w:p>
        </w:tc>
      </w:tr>
      <w:tr w14:paraId="709819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7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810F4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8"/>
                <w:szCs w:val="18"/>
              </w:rPr>
              <w:t>Our Model</w:t>
            </w:r>
          </w:p>
        </w:tc>
        <w:tc>
          <w:tcPr>
            <w:tcW w:w="7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83FD6A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922(0.902-0.945)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C91C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879</w:t>
            </w:r>
          </w:p>
        </w:tc>
        <w:tc>
          <w:tcPr>
            <w:tcW w:w="49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A360A6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789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58826FC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46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B7FD5D9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79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06D48F2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879</w:t>
            </w:r>
          </w:p>
        </w:tc>
        <w:tc>
          <w:tcPr>
            <w:tcW w:w="3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3696280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68</w:t>
            </w:r>
          </w:p>
        </w:tc>
        <w:tc>
          <w:tcPr>
            <w:tcW w:w="4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0E91FE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668</w:t>
            </w:r>
          </w:p>
        </w:tc>
        <w:tc>
          <w:tcPr>
            <w:tcW w:w="41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 w14:paraId="683435B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240" w:lineRule="auto"/>
              <w:ind w:left="-120" w:leftChars="-50" w:right="-120" w:rightChars="-5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&lt;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</w:rPr>
              <w:t>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vertAlign w:val="superscript"/>
              </w:rPr>
              <w:t>d</w:t>
            </w:r>
          </w:p>
        </w:tc>
      </w:tr>
    </w:tbl>
    <w:p w14:paraId="6BF7B0CB">
      <w:pPr>
        <w:numPr>
          <w:ilvl w:val="0"/>
          <w:numId w:val="0"/>
        </w:numPr>
        <w:ind w:leftChars="0"/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t>Note: a: The AUC of a DNN model using traditional radiomic features versus the AUC of an RF model using traditional radiomic features by Delong test, P &lt; 0.001. b: The AUC of a DNN model using clinical data versus the AUC of an RF model using clinicaldata by Delong test, P &lt; 0.001. c: The AUC of a DNN model integrating conventional radiomic features with clinical data versus the AUC of an RF model integrating conventional radiomic features with clinical data by Delong test, P &lt; 0.001. d: The AUC of our model versus the AUC of DNN models by Delong test, P &lt; 0.001.</w:t>
      </w:r>
    </w:p>
    <w:p w14:paraId="3762BCF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IzOTRhNDczYzQ5YzdhYzlhMDZlNTcxZTRjYWY4ZWQifQ=="/>
  </w:docVars>
  <w:rsids>
    <w:rsidRoot w:val="00000000"/>
    <w:rsid w:val="7AF91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6:43:22Z</dcterms:created>
  <dc:creator>yang</dc:creator>
  <cp:lastModifiedBy>Ymy</cp:lastModifiedBy>
  <dcterms:modified xsi:type="dcterms:W3CDTF">2024-09-06T16:43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3C9E5CBE3934008B5278D65A27EB04E_12</vt:lpwstr>
  </property>
</Properties>
</file>